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522" w:rsidRPr="003D1E63" w:rsidRDefault="002C2513">
      <w:pPr>
        <w:rPr>
          <w:rFonts w:ascii="Times New Roman" w:eastAsia="Times New Roman" w:hAnsi="Times New Roman" w:cs="Times New Roman" w:hint="eastAsia"/>
          <w:sz w:val="24"/>
          <w:szCs w:val="24"/>
        </w:rPr>
      </w:pPr>
      <w:r w:rsidRPr="003D1E63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3D1E63">
        <w:rPr>
          <w:rFonts w:ascii="Times New Roman" w:eastAsia="Times New Roman" w:hAnsi="Times New Roman" w:cs="Times New Roman" w:hint="eastAsia"/>
          <w:sz w:val="24"/>
          <w:szCs w:val="24"/>
        </w:rPr>
        <w:t xml:space="preserve">anuscript ID: </w:t>
      </w:r>
      <w:r w:rsidR="0070218B" w:rsidRPr="003D1E63">
        <w:rPr>
          <w:rFonts w:ascii="Times New Roman" w:eastAsia="Times New Roman" w:hAnsi="Times New Roman" w:cs="Times New Roman"/>
          <w:sz w:val="24"/>
          <w:szCs w:val="24"/>
        </w:rPr>
        <w:t>DIB-D-18-00294</w:t>
      </w:r>
    </w:p>
    <w:p w:rsidR="002C2513" w:rsidRPr="003D1E63" w:rsidRDefault="002C2513" w:rsidP="003D1E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D1E63">
        <w:rPr>
          <w:rFonts w:ascii="Times New Roman" w:eastAsia="Times New Roman" w:hAnsi="Times New Roman" w:cs="Times New Roman"/>
          <w:sz w:val="24"/>
          <w:szCs w:val="24"/>
        </w:rPr>
        <w:t>Declarations of interest:</w:t>
      </w:r>
      <w:r w:rsidRPr="002C25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F21C6">
        <w:rPr>
          <w:rFonts w:ascii="Times New Roman" w:eastAsia="Times New Roman" w:hAnsi="Times New Roman" w:cs="Times New Roman"/>
          <w:sz w:val="24"/>
          <w:szCs w:val="24"/>
        </w:rPr>
        <w:t>The authors declare no conflict of interest.</w:t>
      </w:r>
    </w:p>
    <w:p w:rsidR="002C2513" w:rsidRPr="003D1E63" w:rsidRDefault="002C2513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2C2513" w:rsidRPr="003D1E63" w:rsidSect="00BA45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0218B"/>
    <w:rsid w:val="00010456"/>
    <w:rsid w:val="000369A5"/>
    <w:rsid w:val="00042C9D"/>
    <w:rsid w:val="00050796"/>
    <w:rsid w:val="00060532"/>
    <w:rsid w:val="00182237"/>
    <w:rsid w:val="001A2584"/>
    <w:rsid w:val="001A6ABB"/>
    <w:rsid w:val="001B4338"/>
    <w:rsid w:val="00255AB9"/>
    <w:rsid w:val="002C2513"/>
    <w:rsid w:val="002F3BC3"/>
    <w:rsid w:val="003018C3"/>
    <w:rsid w:val="00307B9F"/>
    <w:rsid w:val="003D1E63"/>
    <w:rsid w:val="003E6FC9"/>
    <w:rsid w:val="00403FDF"/>
    <w:rsid w:val="00427125"/>
    <w:rsid w:val="004570A7"/>
    <w:rsid w:val="004A796E"/>
    <w:rsid w:val="004C5FD9"/>
    <w:rsid w:val="0050553B"/>
    <w:rsid w:val="00545F79"/>
    <w:rsid w:val="00573A1C"/>
    <w:rsid w:val="006124DC"/>
    <w:rsid w:val="006A3134"/>
    <w:rsid w:val="006F1B4D"/>
    <w:rsid w:val="0070218B"/>
    <w:rsid w:val="0074683E"/>
    <w:rsid w:val="007862CF"/>
    <w:rsid w:val="00857B8C"/>
    <w:rsid w:val="00893326"/>
    <w:rsid w:val="0091031A"/>
    <w:rsid w:val="009B060A"/>
    <w:rsid w:val="00A47F61"/>
    <w:rsid w:val="00A80522"/>
    <w:rsid w:val="00AE12FC"/>
    <w:rsid w:val="00AE5327"/>
    <w:rsid w:val="00AF1E66"/>
    <w:rsid w:val="00B51571"/>
    <w:rsid w:val="00B52A41"/>
    <w:rsid w:val="00BA456F"/>
    <w:rsid w:val="00BC420B"/>
    <w:rsid w:val="00C067EF"/>
    <w:rsid w:val="00C2320E"/>
    <w:rsid w:val="00C33B4E"/>
    <w:rsid w:val="00C42462"/>
    <w:rsid w:val="00C82FD3"/>
    <w:rsid w:val="00C97DF2"/>
    <w:rsid w:val="00CB58CC"/>
    <w:rsid w:val="00CC4AC6"/>
    <w:rsid w:val="00D318CC"/>
    <w:rsid w:val="00D6113C"/>
    <w:rsid w:val="00E1557B"/>
    <w:rsid w:val="00E40028"/>
    <w:rsid w:val="00E67BC2"/>
    <w:rsid w:val="00E84E02"/>
    <w:rsid w:val="00EC2709"/>
    <w:rsid w:val="00F002B7"/>
    <w:rsid w:val="00F2501F"/>
    <w:rsid w:val="00F40792"/>
    <w:rsid w:val="00FF3D6B"/>
    <w:rsid w:val="00FF6C0A"/>
    <w:rsid w:val="00FF76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45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2-09T08:38:00Z</dcterms:created>
  <dcterms:modified xsi:type="dcterms:W3CDTF">2018-02-09T09:10:00Z</dcterms:modified>
</cp:coreProperties>
</file>